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S5: </w:t>
      </w:r>
      <w:r>
        <w:rPr/>
        <w:t xml:space="preserve"> </w:t>
      </w:r>
      <w:r>
        <w:rPr>
          <w:b/>
        </w:rPr>
        <w:t xml:space="preserve">KEGG pathway classifications of </w:t>
      </w:r>
      <w:r>
        <w:rPr>
          <w:b/>
          <w:i/>
        </w:rPr>
        <w:t>S. alba</w:t>
      </w:r>
      <w:r>
        <w:rPr>
          <w:b/>
        </w:rPr>
        <w:t xml:space="preserve"> predicted genes.</w:t>
      </w:r>
    </w:p>
    <w:p>
      <w:pPr>
        <w:pStyle w:val="Normal"/>
        <w:rPr>
          <w:b/>
          <w:b/>
          <w:lang w:val="en-IN"/>
        </w:rPr>
      </w:pPr>
      <w:r>
        <w:rPr>
          <w:b/>
          <w:lang w:val="en-IN"/>
        </w:rPr>
      </w:r>
    </w:p>
    <w:tbl>
      <w:tblPr>
        <w:tblW w:w="93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320"/>
        <w:gridCol w:w="1260"/>
        <w:gridCol w:w="1260"/>
        <w:gridCol w:w="1632"/>
      </w:tblGrid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S. No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KEGG pathwa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Number of sequ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Number of enzymes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athway ID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3"/>
                <w:szCs w:val="23"/>
                <w:lang w:val="en-IN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Metabolism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3"/>
                <w:szCs w:val="23"/>
                <w:lang w:val="en-IN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1 Carbohydrate metabolism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olysis / Glucone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1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itrate cycle (TCA cycl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2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ntose phosphate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3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ntose and glucuronate interconver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nnose type O-glyca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5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alactos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5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ructose and mannos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5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corbate and aldar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5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tarch and sucros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0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mino sugar and nucleotide sugar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2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yruv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2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lyoxylate and dicarboxyl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3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ropano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32" w:hanging="432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utano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5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5-Branched dibasic ac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6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Inositol phosph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6" w:hanging="486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6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2 Energy metabolism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hot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195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bon fixation in photosynthetic organis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1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Oxidative phosphory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19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bon fixation pathways in prokaryo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2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etha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8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itrogen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1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ulfur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   </w:t>
            </w:r>
            <w:r>
              <w:rPr>
                <w:color w:val="000000"/>
                <w:sz w:val="23"/>
                <w:szCs w:val="23"/>
              </w:rPr>
              <w:t>map0092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3 Lipid metabolism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atty ac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6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atty acid elong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6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atty acid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7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ynthesis and degradation of ketone bo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7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utin, suberine and wax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07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ter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10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rimary bile ac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12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teroid hormon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  <w:tab w:val="left" w:pos="1252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  <w:tab w:val="left" w:pos="1252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1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erolip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  <w:tab w:val="left" w:pos="1252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  <w:tab w:val="left" w:pos="1252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6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erophospholip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64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Ether lip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65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phingolip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0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rachidonic ac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9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inoleic ac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57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9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lpha-Linolenic ac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9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3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iosynthesis of unsaturated fatty aci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ind w:right="-5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10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4 Nucleotid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ur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" w:leader="none"/>
                <w:tab w:val="left" w:pos="537" w:leader="none"/>
                <w:tab w:val="left" w:pos="815" w:leader="none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" w:leader="none"/>
                <w:tab w:val="left" w:pos="537" w:leader="none"/>
                <w:tab w:val="left" w:pos="815" w:leader="none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3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yrimid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7" w:leader="none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7" w:leader="none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5 Amino ac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lanine, aspartate and glutam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5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ine, serine and threon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6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ysteine and methion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7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aline, leucine and isoleucin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9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itrotolue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3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aline, leucine and isoleuci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8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ysin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0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4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rginin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2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ysi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1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rginine and prol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3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Histid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yros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5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henylalan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6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ryptophan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8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henylalanine, tyrosine and tryptopha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0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6 Metabolism of other amino aci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eta-Alan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1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aurine and hypotaur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3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5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hosphonate and phosphin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-Glutamine and D-glutam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7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elenocompoun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5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yanoamino ac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6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-Arginine and D-ornith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7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-Alan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7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utathio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8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7 Glycan biosynthesis an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-glyca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1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arious types of N-glyca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1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Other types of O-glyca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14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6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osaminoglycan biosynthesis - chondroitin sulfate / dermatan sulph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3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osaminoglycan biosynthesis - heparan sulfate / hepa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34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osaminoglycan biosynthesis - keratan sulf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3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osaminoglycan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3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osylphosphatidylinositol(GPI)-anchor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6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osphingolipid biosynthesis - lacto and neolacto ser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0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osphingolipid biosynthesis – globo and isoglobo ser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0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ycosphingolipid biosynthesis - ganglio ser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04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ipopolysaccharid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ptidoglyca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5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7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Other glycan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1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8 Metabolism of cofactors and vitam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hiam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3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Riboflavin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itamin B6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5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icotinate and nicotinamid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6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antothenate and CoA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7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iotin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8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ipoic aci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85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olat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9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One carbon pool by fol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7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8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orphyrin and chlorophyll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86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Ubiquinone and other terpenoid-quinon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13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9 Metabolism of terpenoids and polyketid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rpenoid backbon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0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onoterpen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0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Retinol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83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esquiterpenoid and triterpen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09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iterpen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04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iosynthesis of vancomycin group antibio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1055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carbose and validamyci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25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oten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06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9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Zeati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08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Insect hormon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8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imonene and pine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0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eraniol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8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rassinoster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05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iosynthesis of ansamyc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105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olyketide sugar unit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2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iosynthesis of siderophore group nonribosomal peptid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77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1053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10 Biosynthesis of other secondary metaboli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henylpropan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4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tilbenoid, diarylheptanoid and gingerol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45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0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lavon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4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lavone and flavonol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44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nthocyani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4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etalai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65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Indole alkal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0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onobactam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61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Isoquinoline alkal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5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bapenem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3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ropane, piperidine and pyridine alkal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60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ffe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32</w:t>
            </w:r>
          </w:p>
        </w:tc>
      </w:tr>
      <w:tr>
        <w:trPr>
          <w:trHeight w:val="1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1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lucosinolate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66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nicillin and cephalospori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11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iosynthesis of antibio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1130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treptomyci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21</w:t>
            </w:r>
          </w:p>
        </w:tc>
      </w:tr>
      <w:tr>
        <w:trPr>
          <w:trHeight w:val="26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eomycin, kanamycin and gentamyci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524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ovobioci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01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flatoxin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254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iosynthesis of secondary metabolites-other antibio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98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Biosynthesis of secondary metabolites-unclassifie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99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enzoxazin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ind w:hanging="3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402</w:t>
            </w:r>
          </w:p>
        </w:tc>
      </w:tr>
      <w:tr>
        <w:trPr>
          <w:trHeight w:val="26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1.11 Xenobiotics biodegradation and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enzoat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62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minobenzoat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27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luorobenzoat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64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hloroalkane and chloroalke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25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olue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23</w:t>
            </w:r>
          </w:p>
        </w:tc>
      </w:tr>
      <w:tr>
        <w:trPr>
          <w:trHeight w:val="26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Ethylbenze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42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tyre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43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olycyclic aromatic hydrocarbon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24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trazi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791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isphenol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63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3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Xyle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22</w:t>
            </w:r>
          </w:p>
        </w:tc>
      </w:tr>
      <w:tr>
        <w:trPr>
          <w:trHeight w:val="26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prolactam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30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aphthalene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626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teroid degra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84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etabolism of xenobiotics by cytochrome P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80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rug metabolism - cytochrome P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82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rug metabolism - other enzym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29" w:leader="none"/>
              </w:tabs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83</w:t>
            </w:r>
          </w:p>
        </w:tc>
      </w:tr>
      <w:tr>
        <w:trPr>
          <w:trHeight w:val="26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2. Genetic Information Proces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Trans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minoacyl-tRNA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970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3. Environmental Information Proces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Signal transd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hosphatidylinositol signaling syst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4070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TOR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4150</w:t>
            </w:r>
          </w:p>
        </w:tc>
      </w:tr>
      <w:tr>
        <w:trPr>
          <w:trHeight w:val="26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4. Organismal Syst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Immune syst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IN"/>
              </w:rPr>
            </w:pPr>
            <w:r>
              <w:rPr>
                <w:sz w:val="23"/>
                <w:szCs w:val="23"/>
                <w:lang w:val="en-I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4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 cell receptor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9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9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4660</w:t>
            </w:r>
          </w:p>
        </w:tc>
      </w:tr>
      <w:tr>
        <w:trPr>
          <w:trHeight w:val="29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5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D-L1 expression and PD-1 checkpoint pathway in canc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9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9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5235</w:t>
            </w:r>
          </w:p>
        </w:tc>
      </w:tr>
      <w:tr>
        <w:trPr>
          <w:trHeight w:val="29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5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Th1 and Th2 cell differenti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4658</w:t>
            </w:r>
          </w:p>
        </w:tc>
      </w:tr>
      <w:tr>
        <w:trPr>
          <w:trHeight w:val="29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5. Human Disea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</w:tr>
      <w:tr>
        <w:trPr>
          <w:trHeight w:val="29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3"/>
                <w:szCs w:val="23"/>
                <w:lang w:val="en-IN"/>
              </w:rPr>
            </w:pPr>
            <w:r>
              <w:rPr>
                <w:color w:val="000000"/>
                <w:sz w:val="23"/>
                <w:szCs w:val="23"/>
                <w:lang w:val="en-IN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Drug resist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</w:tr>
      <w:tr>
        <w:trPr>
          <w:trHeight w:val="29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15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beta-Lactam resist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p00312</w:t>
            </w:r>
          </w:p>
        </w:tc>
      </w:tr>
    </w:tbl>
    <w:p>
      <w:pPr>
        <w:pStyle w:val="Normal"/>
        <w:rPr>
          <w:lang w:val="en-IN"/>
        </w:rPr>
      </w:pPr>
      <w:r>
        <w:rPr>
          <w:lang w:val="en-I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10:11:00Z</dcterms:created>
  <dc:creator>kaushalmpi1978@gmail.com</dc:creator>
  <dc:description/>
  <cp:keywords/>
  <dc:language>en-US</dc:language>
  <cp:lastModifiedBy>kaushalmpi1978@gmail.com</cp:lastModifiedBy>
  <dcterms:modified xsi:type="dcterms:W3CDTF">2019-08-12T07:03:00Z</dcterms:modified>
  <cp:revision>4</cp:revision>
  <dc:subject/>
  <dc:title>Supplementary Table S1:  KEGG pathway classifications of S</dc:title>
</cp:coreProperties>
</file>